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15414" w14:textId="74897CEB" w:rsidR="007411CA" w:rsidRPr="00B97B89" w:rsidRDefault="007411CA" w:rsidP="00B97B89">
      <w:pPr>
        <w:spacing w:after="0" w:line="480" w:lineRule="auto"/>
        <w:ind w:firstLine="72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="0033008F">
        <w:rPr>
          <w:rFonts w:ascii="Times New Roman" w:hAnsi="Times New Roman" w:cs="Times New Roman"/>
          <w:b/>
          <w:sz w:val="32"/>
          <w:szCs w:val="32"/>
        </w:rPr>
        <w:t>1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B97B89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32737396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 xml:space="preserve">Nimble code for the model 4 </w:t>
      </w:r>
    </w:p>
    <w:p w14:paraId="1225FFB0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-----------------------------------------------------------------------------------</w:t>
      </w:r>
    </w:p>
    <w:p w14:paraId="56CEAD4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COVModel4&lt;-</w:t>
      </w:r>
      <w:proofErr w:type="spellStart"/>
      <w:r w:rsidRPr="00B97B89">
        <w:rPr>
          <w:rFonts w:ascii="Times New Roman" w:hAnsi="Times New Roman" w:cs="Times New Roman"/>
        </w:rPr>
        <w:t>nimbleCode</w:t>
      </w:r>
      <w:proofErr w:type="spellEnd"/>
      <w:r w:rsidRPr="00B97B89">
        <w:rPr>
          <w:rFonts w:ascii="Times New Roman" w:hAnsi="Times New Roman" w:cs="Times New Roman"/>
        </w:rPr>
        <w:t>({</w:t>
      </w:r>
    </w:p>
    <w:p w14:paraId="51DA21F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for (i in 1:M){</w:t>
      </w:r>
    </w:p>
    <w:p w14:paraId="38559171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1]&lt;-0</w:t>
      </w:r>
    </w:p>
    <w:p w14:paraId="45B962EF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1]&lt;-0</w:t>
      </w:r>
    </w:p>
    <w:p w14:paraId="74153E37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susc</w:t>
      </w:r>
      <w:proofErr w:type="spellEnd"/>
      <w:r w:rsidRPr="00B97B89">
        <w:rPr>
          <w:rFonts w:ascii="Times New Roman" w:hAnsi="Times New Roman" w:cs="Times New Roman"/>
        </w:rPr>
        <w:t>[i,1]&lt;-</w:t>
      </w:r>
      <w:proofErr w:type="spellStart"/>
      <w:r w:rsidRPr="00B97B89">
        <w:rPr>
          <w:rFonts w:ascii="Times New Roman" w:hAnsi="Times New Roman" w:cs="Times New Roman"/>
        </w:rPr>
        <w:t>susint</w:t>
      </w:r>
      <w:proofErr w:type="spellEnd"/>
      <w:r w:rsidRPr="00B97B89">
        <w:rPr>
          <w:rFonts w:ascii="Times New Roman" w:hAnsi="Times New Roman" w:cs="Times New Roman"/>
        </w:rPr>
        <w:t>[i]</w:t>
      </w:r>
    </w:p>
    <w:p w14:paraId="6E00CA8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1]&lt;-0.001*</w:t>
      </w:r>
      <w:proofErr w:type="spellStart"/>
      <w:r w:rsidRPr="00B97B89">
        <w:rPr>
          <w:rFonts w:ascii="Times New Roman" w:hAnsi="Times New Roman" w:cs="Times New Roman"/>
        </w:rPr>
        <w:t>susc</w:t>
      </w:r>
      <w:proofErr w:type="spellEnd"/>
      <w:r w:rsidRPr="00B97B89">
        <w:rPr>
          <w:rFonts w:ascii="Times New Roman" w:hAnsi="Times New Roman" w:cs="Times New Roman"/>
        </w:rPr>
        <w:t>[i,1]</w:t>
      </w:r>
    </w:p>
    <w:p w14:paraId="2F6765C1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sym</w:t>
      </w:r>
      <w:proofErr w:type="spellEnd"/>
      <w:r w:rsidRPr="00B97B89">
        <w:rPr>
          <w:rFonts w:ascii="Times New Roman" w:hAnsi="Times New Roman" w:cs="Times New Roman"/>
        </w:rPr>
        <w:t>[i,1]~</w:t>
      </w:r>
      <w:proofErr w:type="spellStart"/>
      <w:r w:rsidRPr="00B97B89">
        <w:rPr>
          <w:rFonts w:ascii="Times New Roman" w:hAnsi="Times New Roman" w:cs="Times New Roman"/>
        </w:rPr>
        <w:t>dpois</w:t>
      </w:r>
      <w:proofErr w:type="spellEnd"/>
      <w:r w:rsidRPr="00B97B89">
        <w:rPr>
          <w:rFonts w:ascii="Times New Roman" w:hAnsi="Times New Roman" w:cs="Times New Roman"/>
        </w:rPr>
        <w:t>(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1])</w:t>
      </w:r>
    </w:p>
    <w:p w14:paraId="2CB7718F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asym</w:t>
      </w:r>
      <w:proofErr w:type="spellEnd"/>
      <w:r w:rsidRPr="00B97B89">
        <w:rPr>
          <w:rFonts w:ascii="Times New Roman" w:hAnsi="Times New Roman" w:cs="Times New Roman"/>
        </w:rPr>
        <w:t>[i,1]&lt;-0.33*</w:t>
      </w:r>
      <w:proofErr w:type="spellStart"/>
      <w:r w:rsidRPr="00B97B89">
        <w:rPr>
          <w:rFonts w:ascii="Times New Roman" w:hAnsi="Times New Roman" w:cs="Times New Roman"/>
        </w:rPr>
        <w:t>sym</w:t>
      </w:r>
      <w:proofErr w:type="spellEnd"/>
      <w:r w:rsidRPr="00B97B89">
        <w:rPr>
          <w:rFonts w:ascii="Times New Roman" w:hAnsi="Times New Roman" w:cs="Times New Roman"/>
        </w:rPr>
        <w:t>[i,1]</w:t>
      </w:r>
    </w:p>
    <w:p w14:paraId="148C49A0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</w:p>
    <w:p w14:paraId="64F14E53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LdevC</w:t>
      </w:r>
      <w:proofErr w:type="spellEnd"/>
      <w:r w:rsidRPr="00B97B89">
        <w:rPr>
          <w:rFonts w:ascii="Times New Roman" w:hAnsi="Times New Roman" w:cs="Times New Roman"/>
        </w:rPr>
        <w:t>[i,1]&lt;--2*(sym[i,1]*log(muc[i,1]+0.001)-(muc[i,1]+0.001)-lfactorial(sym[i,1]))</w:t>
      </w:r>
    </w:p>
    <w:p w14:paraId="18569FC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}</w:t>
      </w:r>
    </w:p>
    <w:p w14:paraId="4E3C055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for (i in 1:M){</w:t>
      </w:r>
    </w:p>
    <w:p w14:paraId="6FA573A1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for (j in 2: T){</w:t>
      </w:r>
    </w:p>
    <w:p w14:paraId="3951DAF4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&lt;-</w:t>
      </w:r>
      <w:proofErr w:type="spellStart"/>
      <w:r w:rsidRPr="00B97B89">
        <w:rPr>
          <w:rFonts w:ascii="Times New Roman" w:hAnsi="Times New Roman" w:cs="Times New Roman"/>
        </w:rPr>
        <w:t>betaRc</w:t>
      </w:r>
      <w:proofErr w:type="spellEnd"/>
      <w:r w:rsidRPr="00B97B89">
        <w:rPr>
          <w:rFonts w:ascii="Times New Roman" w:hAnsi="Times New Roman" w:cs="Times New Roman"/>
        </w:rPr>
        <w:t>*</w:t>
      </w:r>
      <w:proofErr w:type="spellStart"/>
      <w:r w:rsidRPr="00B97B89">
        <w:rPr>
          <w:rFonts w:ascii="Times New Roman" w:hAnsi="Times New Roman" w:cs="Times New Roman"/>
        </w:rPr>
        <w:t>sym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</w:t>
      </w:r>
    </w:p>
    <w:p w14:paraId="14499909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&lt;-deaths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</w:t>
      </w:r>
    </w:p>
    <w:p w14:paraId="6680B24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susc[i,j]&lt;-susc[i,j-1]-sym[i,j-1]-asym[i,j-1]-remc[i,j-1]-remD[i,j-1]</w:t>
      </w:r>
    </w:p>
    <w:p w14:paraId="7245317A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sym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~</w:t>
      </w:r>
      <w:proofErr w:type="spellStart"/>
      <w:r w:rsidRPr="00B97B89">
        <w:rPr>
          <w:rFonts w:ascii="Times New Roman" w:hAnsi="Times New Roman" w:cs="Times New Roman"/>
        </w:rPr>
        <w:t>dpois</w:t>
      </w:r>
      <w:proofErr w:type="spellEnd"/>
      <w:r w:rsidRPr="00B97B89">
        <w:rPr>
          <w:rFonts w:ascii="Times New Roman" w:hAnsi="Times New Roman" w:cs="Times New Roman"/>
        </w:rPr>
        <w:t>(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)</w:t>
      </w:r>
    </w:p>
    <w:p w14:paraId="6387F8A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asym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&lt;-0.33*</w:t>
      </w:r>
      <w:proofErr w:type="spellStart"/>
      <w:r w:rsidRPr="00B97B89">
        <w:rPr>
          <w:rFonts w:ascii="Times New Roman" w:hAnsi="Times New Roman" w:cs="Times New Roman"/>
        </w:rPr>
        <w:t>sym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</w:t>
      </w:r>
    </w:p>
    <w:p w14:paraId="725BD94A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log(muc[i,j])&lt;-bet0[j]+log(susc[i,j]+0.001)+bet1*(log(sym[i,j-1]+0.001)+log(asym[i,j-1]+0.001))+bet2*percP[i]+b1[i]</w:t>
      </w:r>
    </w:p>
    <w:p w14:paraId="48ABE0E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LdevC</w:t>
      </w:r>
      <w:proofErr w:type="spellEnd"/>
      <w:r w:rsidRPr="00B97B89">
        <w:rPr>
          <w:rFonts w:ascii="Times New Roman" w:hAnsi="Times New Roman" w:cs="Times New Roman"/>
        </w:rPr>
        <w:t>[</w:t>
      </w:r>
      <w:proofErr w:type="spellStart"/>
      <w:r w:rsidRPr="00B97B89">
        <w:rPr>
          <w:rFonts w:ascii="Times New Roman" w:hAnsi="Times New Roman" w:cs="Times New Roman"/>
        </w:rPr>
        <w:t>i,j</w:t>
      </w:r>
      <w:proofErr w:type="spellEnd"/>
      <w:r w:rsidRPr="00B97B89">
        <w:rPr>
          <w:rFonts w:ascii="Times New Roman" w:hAnsi="Times New Roman" w:cs="Times New Roman"/>
        </w:rPr>
        <w:t>]&lt;--2*(sym[i,j]*log(muc[i,j]+0.001)-(muc[i,j]+0.001)-lfactorial(sym[i,j]))</w:t>
      </w:r>
    </w:p>
    <w:p w14:paraId="04E08D16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}</w:t>
      </w:r>
    </w:p>
    <w:p w14:paraId="3591462E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</w:p>
    <w:p w14:paraId="213E2D9A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1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1]</w:t>
      </w:r>
    </w:p>
    <w:p w14:paraId="69682D1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2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2]</w:t>
      </w:r>
    </w:p>
    <w:p w14:paraId="5C966B0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3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3]</w:t>
      </w:r>
    </w:p>
    <w:p w14:paraId="1195A532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4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4]</w:t>
      </w:r>
    </w:p>
    <w:p w14:paraId="34EF2FFA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5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5]</w:t>
      </w:r>
    </w:p>
    <w:p w14:paraId="5710683B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6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6]</w:t>
      </w:r>
    </w:p>
    <w:p w14:paraId="2B7B742E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7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7]</w:t>
      </w:r>
    </w:p>
    <w:p w14:paraId="3A24CCE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8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8]</w:t>
      </w:r>
    </w:p>
    <w:p w14:paraId="30D5524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9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9]</w:t>
      </w:r>
    </w:p>
    <w:p w14:paraId="02C1FC2F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10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10]</w:t>
      </w:r>
    </w:p>
    <w:p w14:paraId="66F445C1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40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40]</w:t>
      </w:r>
    </w:p>
    <w:p w14:paraId="4424DD2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46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46]</w:t>
      </w:r>
    </w:p>
    <w:p w14:paraId="5545CC9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50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50]</w:t>
      </w:r>
    </w:p>
    <w:p w14:paraId="71C643A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60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60]</w:t>
      </w:r>
    </w:p>
    <w:p w14:paraId="5E1F0BA1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t70[i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i,70]</w:t>
      </w:r>
    </w:p>
    <w:p w14:paraId="680DF9E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1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1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1]</w:t>
      </w:r>
    </w:p>
    <w:p w14:paraId="7B39DC26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2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2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2]</w:t>
      </w:r>
    </w:p>
    <w:p w14:paraId="75BFA2F3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3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3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3]</w:t>
      </w:r>
    </w:p>
    <w:p w14:paraId="53DB3BF0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4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4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4]</w:t>
      </w:r>
    </w:p>
    <w:p w14:paraId="1C97432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5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5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5]</w:t>
      </w:r>
    </w:p>
    <w:p w14:paraId="71F8D8C8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6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6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6]</w:t>
      </w:r>
    </w:p>
    <w:p w14:paraId="72A15CC6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7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7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7]</w:t>
      </w:r>
    </w:p>
    <w:p w14:paraId="33711C54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8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8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8]</w:t>
      </w:r>
    </w:p>
    <w:p w14:paraId="15589AD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9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9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9]</w:t>
      </w:r>
    </w:p>
    <w:p w14:paraId="4A1E7DEA" w14:textId="438FCC03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remt10[i]&lt;-</w:t>
      </w:r>
      <w:proofErr w:type="spellStart"/>
      <w:r w:rsidRPr="00B97B89">
        <w:rPr>
          <w:rFonts w:ascii="Times New Roman" w:hAnsi="Times New Roman" w:cs="Times New Roman"/>
        </w:rPr>
        <w:t>remc</w:t>
      </w:r>
      <w:proofErr w:type="spellEnd"/>
      <w:r w:rsidRPr="00B97B89">
        <w:rPr>
          <w:rFonts w:ascii="Times New Roman" w:hAnsi="Times New Roman" w:cs="Times New Roman"/>
        </w:rPr>
        <w:t>[i,10]+</w:t>
      </w:r>
      <w:proofErr w:type="spellStart"/>
      <w:r w:rsidRPr="00B97B89">
        <w:rPr>
          <w:rFonts w:ascii="Times New Roman" w:hAnsi="Times New Roman" w:cs="Times New Roman"/>
        </w:rPr>
        <w:t>remD</w:t>
      </w:r>
      <w:proofErr w:type="spellEnd"/>
      <w:r w:rsidRPr="00B97B89">
        <w:rPr>
          <w:rFonts w:ascii="Times New Roman" w:hAnsi="Times New Roman" w:cs="Times New Roman"/>
        </w:rPr>
        <w:t>[i,10]}</w:t>
      </w:r>
    </w:p>
    <w:p w14:paraId="0ED14683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</w:p>
    <w:p w14:paraId="0D8AD487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for (j in 1:T){</w:t>
      </w:r>
    </w:p>
    <w:p w14:paraId="2207F6B8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rich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40,j]</w:t>
      </w:r>
    </w:p>
    <w:p w14:paraId="2690A2BF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char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10,j]</w:t>
      </w:r>
    </w:p>
    <w:p w14:paraId="15C0522E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hor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26,j]</w:t>
      </w:r>
    </w:p>
    <w:p w14:paraId="0E1D6B8E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bea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7,j]</w:t>
      </w:r>
    </w:p>
    <w:p w14:paraId="19B3ECF2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mucker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28,j]</w:t>
      </w:r>
    </w:p>
    <w:p w14:paraId="2695C8E5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and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4,j]</w:t>
      </w:r>
    </w:p>
    <w:p w14:paraId="5B48CFE2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sum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43,j]</w:t>
      </w:r>
    </w:p>
    <w:p w14:paraId="135BF103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mucflor</w:t>
      </w:r>
      <w:proofErr w:type="spellEnd"/>
      <w:r w:rsidRPr="00B97B89">
        <w:rPr>
          <w:rFonts w:ascii="Times New Roman" w:hAnsi="Times New Roman" w:cs="Times New Roman"/>
        </w:rPr>
        <w:t>[j]&lt;-</w:t>
      </w:r>
      <w:proofErr w:type="spellStart"/>
      <w:r w:rsidRPr="00B97B89">
        <w:rPr>
          <w:rFonts w:ascii="Times New Roman" w:hAnsi="Times New Roman" w:cs="Times New Roman"/>
        </w:rPr>
        <w:t>muc</w:t>
      </w:r>
      <w:proofErr w:type="spellEnd"/>
      <w:r w:rsidRPr="00B97B89">
        <w:rPr>
          <w:rFonts w:ascii="Times New Roman" w:hAnsi="Times New Roman" w:cs="Times New Roman"/>
        </w:rPr>
        <w:t>[21,j]</w:t>
      </w:r>
    </w:p>
    <w:p w14:paraId="4939C6BF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}</w:t>
      </w:r>
    </w:p>
    <w:p w14:paraId="488A723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 xml:space="preserve">b1[1:46] ~ </w:t>
      </w:r>
      <w:proofErr w:type="spellStart"/>
      <w:r w:rsidRPr="00B97B89">
        <w:rPr>
          <w:rFonts w:ascii="Times New Roman" w:hAnsi="Times New Roman" w:cs="Times New Roman"/>
        </w:rPr>
        <w:t>dcar_normal</w:t>
      </w:r>
      <w:proofErr w:type="spellEnd"/>
      <w:r w:rsidRPr="00B97B89">
        <w:rPr>
          <w:rFonts w:ascii="Times New Roman" w:hAnsi="Times New Roman" w:cs="Times New Roman"/>
        </w:rPr>
        <w:t xml:space="preserve">(adj[1:L], </w:t>
      </w:r>
      <w:proofErr w:type="spellStart"/>
      <w:r w:rsidRPr="00B97B89">
        <w:rPr>
          <w:rFonts w:ascii="Times New Roman" w:hAnsi="Times New Roman" w:cs="Times New Roman"/>
        </w:rPr>
        <w:t>wei</w:t>
      </w:r>
      <w:proofErr w:type="spellEnd"/>
      <w:r w:rsidRPr="00B97B89">
        <w:rPr>
          <w:rFonts w:ascii="Times New Roman" w:hAnsi="Times New Roman" w:cs="Times New Roman"/>
        </w:rPr>
        <w:t>[1:L], num[1:M], tau.b1,zero_mean=1)</w:t>
      </w:r>
    </w:p>
    <w:p w14:paraId="024D7AB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 xml:space="preserve">  for(k in 1:L) {</w:t>
      </w:r>
      <w:proofErr w:type="spellStart"/>
      <w:r w:rsidRPr="00B97B89">
        <w:rPr>
          <w:rFonts w:ascii="Times New Roman" w:hAnsi="Times New Roman" w:cs="Times New Roman"/>
        </w:rPr>
        <w:t>wei</w:t>
      </w:r>
      <w:proofErr w:type="spellEnd"/>
      <w:r w:rsidRPr="00B97B89">
        <w:rPr>
          <w:rFonts w:ascii="Times New Roman" w:hAnsi="Times New Roman" w:cs="Times New Roman"/>
        </w:rPr>
        <w:t>[k] &lt;- 1 }</w:t>
      </w:r>
    </w:p>
    <w:p w14:paraId="716A3956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</w:p>
    <w:p w14:paraId="13269D8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DevC</w:t>
      </w:r>
      <w:proofErr w:type="spellEnd"/>
      <w:r w:rsidRPr="00B97B89">
        <w:rPr>
          <w:rFonts w:ascii="Times New Roman" w:hAnsi="Times New Roman" w:cs="Times New Roman"/>
        </w:rPr>
        <w:t>&lt;-sum(</w:t>
      </w:r>
      <w:proofErr w:type="spellStart"/>
      <w:r w:rsidRPr="00B97B89">
        <w:rPr>
          <w:rFonts w:ascii="Times New Roman" w:hAnsi="Times New Roman" w:cs="Times New Roman"/>
        </w:rPr>
        <w:t>LdevC</w:t>
      </w:r>
      <w:proofErr w:type="spellEnd"/>
      <w:r w:rsidRPr="00B97B89">
        <w:rPr>
          <w:rFonts w:ascii="Times New Roman" w:hAnsi="Times New Roman" w:cs="Times New Roman"/>
        </w:rPr>
        <w:t>[1:M,1:T])</w:t>
      </w:r>
    </w:p>
    <w:p w14:paraId="4B76AD4B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for (k in 1:T){</w:t>
      </w:r>
    </w:p>
    <w:p w14:paraId="22E3013F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bet0[k]~</w:t>
      </w:r>
      <w:proofErr w:type="spellStart"/>
      <w:r w:rsidRPr="00B97B89">
        <w:rPr>
          <w:rFonts w:ascii="Times New Roman" w:hAnsi="Times New Roman" w:cs="Times New Roman"/>
        </w:rPr>
        <w:t>dnorm</w:t>
      </w:r>
      <w:proofErr w:type="spellEnd"/>
      <w:r w:rsidRPr="00B97B89">
        <w:rPr>
          <w:rFonts w:ascii="Times New Roman" w:hAnsi="Times New Roman" w:cs="Times New Roman"/>
        </w:rPr>
        <w:t>(0,tau0)}</w:t>
      </w:r>
    </w:p>
    <w:p w14:paraId="79B3900C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tau0~dgamma(2,0.5)</w:t>
      </w:r>
    </w:p>
    <w:p w14:paraId="78AA051B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bet1~dnorm(0,tau1)</w:t>
      </w:r>
    </w:p>
    <w:p w14:paraId="2D92DA9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tau1~dgamma(2,0.5)</w:t>
      </w:r>
    </w:p>
    <w:p w14:paraId="75D991F9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tau.b1~dgamma(0.01,0.01)</w:t>
      </w:r>
    </w:p>
    <w:p w14:paraId="36C1EE9A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97B89">
        <w:rPr>
          <w:rFonts w:ascii="Times New Roman" w:hAnsi="Times New Roman" w:cs="Times New Roman"/>
        </w:rPr>
        <w:t>betaRc</w:t>
      </w:r>
      <w:proofErr w:type="spellEnd"/>
      <w:r w:rsidRPr="00B97B89">
        <w:rPr>
          <w:rFonts w:ascii="Times New Roman" w:hAnsi="Times New Roman" w:cs="Times New Roman"/>
        </w:rPr>
        <w:t>&lt;-0.1</w:t>
      </w:r>
    </w:p>
    <w:p w14:paraId="48EB4836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bet2~dnorm(0,tau2)</w:t>
      </w:r>
    </w:p>
    <w:p w14:paraId="053E174A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tau2~dgamma(2,0.5)</w:t>
      </w:r>
    </w:p>
    <w:p w14:paraId="3A1012ED" w14:textId="77777777" w:rsidR="007411CA" w:rsidRPr="00B97B89" w:rsidRDefault="007411CA" w:rsidP="007411CA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#R0&lt;-exp(bet0)/betaRc</w:t>
      </w:r>
    </w:p>
    <w:p w14:paraId="6425FCAC" w14:textId="6C750D1F" w:rsidR="007411CA" w:rsidRPr="00543A42" w:rsidRDefault="007411CA" w:rsidP="00543A42">
      <w:pPr>
        <w:spacing w:after="0"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}</w:t>
      </w:r>
    </w:p>
    <w:sectPr w:rsidR="007411CA" w:rsidRPr="00543A42" w:rsidSect="00FD3014">
      <w:pgSz w:w="12240" w:h="15840"/>
      <w:pgMar w:top="1440" w:right="1440" w:bottom="1440" w:left="1440" w:header="720" w:footer="720" w:gutter="0"/>
      <w:pgBorders w:offsetFrom="page">
        <w:right w:val="single" w:sz="4" w:space="24" w:color="auto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148A9" w14:textId="77777777" w:rsidR="00EA246A" w:rsidRDefault="00EA246A">
      <w:pPr>
        <w:spacing w:after="0" w:line="240" w:lineRule="auto"/>
      </w:pPr>
      <w:r>
        <w:separator/>
      </w:r>
    </w:p>
  </w:endnote>
  <w:endnote w:type="continuationSeparator" w:id="0">
    <w:p w14:paraId="379F532F" w14:textId="77777777" w:rsidR="00EA246A" w:rsidRDefault="00EA2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7BE18" w14:textId="77777777" w:rsidR="00EA246A" w:rsidRDefault="00EA246A">
      <w:pPr>
        <w:spacing w:after="0" w:line="240" w:lineRule="auto"/>
      </w:pPr>
      <w:r>
        <w:separator/>
      </w:r>
    </w:p>
  </w:footnote>
  <w:footnote w:type="continuationSeparator" w:id="0">
    <w:p w14:paraId="1ED819E5" w14:textId="77777777" w:rsidR="00EA246A" w:rsidRDefault="00EA2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1CA"/>
    <w:rsid w:val="0033008F"/>
    <w:rsid w:val="00543A42"/>
    <w:rsid w:val="007411CA"/>
    <w:rsid w:val="00776639"/>
    <w:rsid w:val="00B97B89"/>
    <w:rsid w:val="00EA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A5CF9"/>
  <w15:docId w15:val="{910B1251-6C07-4BE7-9F40-B0A79433B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CA"/>
  </w:style>
  <w:style w:type="character" w:styleId="LineNumber">
    <w:name w:val="line number"/>
    <w:basedOn w:val="DefaultParagraphFont"/>
    <w:uiPriority w:val="99"/>
    <w:semiHidden/>
    <w:unhideWhenUsed/>
    <w:rsid w:val="007411CA"/>
  </w:style>
  <w:style w:type="paragraph" w:styleId="BalloonText">
    <w:name w:val="Balloon Text"/>
    <w:basedOn w:val="Normal"/>
    <w:link w:val="BalloonTextChar"/>
    <w:uiPriority w:val="99"/>
    <w:semiHidden/>
    <w:unhideWhenUsed/>
    <w:rsid w:val="00543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A4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son, Andrew B.</dc:creator>
  <cp:keywords/>
  <dc:description/>
  <cp:lastModifiedBy>chn off28</cp:lastModifiedBy>
  <cp:revision>5</cp:revision>
  <dcterms:created xsi:type="dcterms:W3CDTF">2021-01-18T17:44:00Z</dcterms:created>
  <dcterms:modified xsi:type="dcterms:W3CDTF">2021-03-06T07:15:00Z</dcterms:modified>
</cp:coreProperties>
</file>